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10.wmf" ContentType="image/x-wmf"/>
  <Override PartName="/word/media/image7.png" ContentType="image/png"/>
  <Override PartName="/word/media/image8.png" ContentType="image/png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L MATERIAL</w:t>
      </w:r>
    </w:p>
    <w:p>
      <w:pPr>
        <w:pStyle w:val="Normal"/>
        <w:spacing w:lineRule="auto" w:line="48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255</wp:posOffset>
                </wp:positionH>
                <wp:positionV relativeFrom="paragraph">
                  <wp:posOffset>351790</wp:posOffset>
                </wp:positionV>
                <wp:extent cx="3611880" cy="3570605"/>
                <wp:effectExtent l="0" t="0" r="0" b="0"/>
                <wp:wrapNone/>
                <wp:docPr id="1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11880" cy="3570480"/>
                          <a:chOff x="0" y="0"/>
                          <a:chExt cx="3611880" cy="35704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4491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Before neutrophil deple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19520"/>
                            <a:ext cx="34491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After neutrophil deple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Picture 35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90680" y="291960"/>
                            <a:ext cx="1353960" cy="1280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6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490680" y="2245320"/>
                            <a:ext cx="1353960" cy="126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82760" y="1572120"/>
                            <a:ext cx="138240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FSC-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248760" y="814680"/>
                            <a:ext cx="252000" cy="82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SSC-A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073160" y="16174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75560" y="11692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 rot="10800000">
                            <a:off x="226800" y="2748960"/>
                            <a:ext cx="252720" cy="82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SSC-A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052640" y="35521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54680" y="310320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01800" y="316800"/>
                            <a:ext cx="1014840" cy="2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Granulocyt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1040" y="2260440"/>
                            <a:ext cx="1014840" cy="2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Granulocyt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171160" y="9050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136240" y="28105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29480" y="1532880"/>
                            <a:ext cx="138240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CD4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1994040" y="774720"/>
                            <a:ext cx="252720" cy="66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Ly6G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821320" y="15778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23720" y="11289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" name="Picture 52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281680" y="2236320"/>
                            <a:ext cx="1313280" cy="1291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53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269440" y="281160"/>
                            <a:ext cx="1324440" cy="1262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0800000">
                            <a:off x="2015640" y="2741760"/>
                            <a:ext cx="252720" cy="66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Ly6G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841480" y="35492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244240" y="31003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521440" y="700920"/>
                            <a:ext cx="474840" cy="42804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2040" y="2620800"/>
                            <a:ext cx="474840" cy="42804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13360" y="310680"/>
                            <a:ext cx="1014840" cy="2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Ly6G+ cel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34240" y="2280960"/>
                            <a:ext cx="1014840" cy="2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Ly6G+ cel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0.65pt;margin-top:27.7pt;width:284.4pt;height:281.1pt" coordorigin="13,554" coordsize="5688,562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;top:554;width:5431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Before neutrophil deple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;top:3577;width:5431;height:42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After neutrophil deple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5" stroked="f" o:allowincell="f" style="position:absolute;left:786;top:1014;width:2131;height:2015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shape id="shape_0" ID="Picture 36" stroked="f" o:allowincell="f" style="position:absolute;left:786;top:4090;width:2131;height:1986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773;top:3030;width:2176;height:3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FSC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5;top:1837;width:396;height:1293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SSC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39" stroked="t" o:allowincell="f" style="position:absolute;left:1703;top:3101;width:0;height:0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ID="Straight Arrow Connector 40" stroked="t" o:allowincell="f" style="position:absolute;left:762;top:2395;width:0;height:0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stroked="f" o:allowincell="f" style="position:absolute;left:370;top:4883;width:397;height:1293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SSC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42" stroked="t" o:allowincell="f" style="position:absolute;left:1671;top:6148;width:0;height:0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ID="Straight Arrow Connector 43" stroked="t" o:allowincell="f" style="position:absolute;left:729;top:5441;width:0;height:0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stroked="f" o:allowincell="f" style="position:absolute;left:1433;top:1053;width:1597;height:38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Granulocyt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53;top:4114;width:1597;height:38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Granulocyt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46" stroked="t" o:allowincell="f" style="position:absolute;left:3432;top:1979;width:0;height:0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ID="Straight Arrow Connector 47" stroked="t" o:allowincell="f" style="position:absolute;left:3377;top:4980;width:0;height:0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stroked="f" o:allowincell="f" style="position:absolute;left:3524;top:2968;width:2176;height:39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CD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53;top:1774;width:397;height:1041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Ly6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50" stroked="t" o:allowincell="f" style="position:absolute;left:4456;top:3039;width:0;height:0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ID="Straight Arrow Connector 51" stroked="t" o:allowincell="f" style="position:absolute;left:3515;top:2332;width:0;height:0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ID="Picture 52" stroked="f" o:allowincell="f" style="position:absolute;left:3606;top:4076;width:2067;height:2033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ID="Picture 53" stroked="f" o:allowincell="f" style="position:absolute;left:3587;top:997;width:2085;height:1987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3187;top:4872;width:397;height:1047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Ly6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55" stroked="t" o:allowincell="f" style="position:absolute;left:4488;top:6143;width:0;height:0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ID="Straight Arrow Connector 56" stroked="t" o:allowincell="f" style="position:absolute;left:3547;top:5436;width:0;height:0" type="_x0000_t32">
                  <v:stroke color="black" weight="6480" joinstyle="miter" endcap="flat"/>
                  <v:fill o:detectmouseclick="t" on="false"/>
                  <w10:wrap type="none"/>
                </v:shape>
                <v:rect id="shape_0" ID="Rectangle 57" stroked="t" o:allowincell="f" style="position:absolute;left:3984;top:1658;width:747;height:673;mso-wrap-style:none;v-text-anchor:middle">
                  <v:fill o:detectmouseclick="t" on="false"/>
                  <v:stroke color="black" weight="6480" joinstyle="miter" endcap="flat"/>
                  <w10:wrap type="none"/>
                </v:rect>
                <v:rect id="shape_0" ID="Rectangle 58" stroked="t" o:allowincell="f" style="position:absolute;left:4032;top:4681;width:747;height:673;mso-wrap-style:none;v-text-anchor:middle">
                  <v:fill o:detectmouseclick="t" on="false"/>
                  <v:stroke color="black" weight="6480" joinstyle="miter" endcap="flat"/>
                  <w10:wrap type="none"/>
                </v:rect>
                <v:shape id="shape_0" stroked="f" o:allowincell="f" style="position:absolute;left:3656;top:1043;width:1597;height:38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Ly6G+ cel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89;top:4146;width:1597;height:38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Ly6G+ cel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>Figure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Fig. S1. </w:t>
      </w:r>
      <w:r>
        <w:rPr/>
        <w:t>Representative flow cytometry analysis of neutrophil depletion. Single cells were obtained by gating with FSC-height vs. FSC-area, and then live/dead cells were gated by using Aqua to exclude dead cells. Peripheral blood neutrophils were first gated using FSC-A and SSC-A (for granulocytes) and then confirmed as CD45</w:t>
      </w:r>
      <w:r>
        <w:rPr>
          <w:vertAlign w:val="superscript"/>
        </w:rPr>
        <w:t>+</w:t>
      </w:r>
      <w:r>
        <w:rPr/>
        <w:t xml:space="preserve"> and Ly6G</w:t>
      </w:r>
      <w:r>
        <w:rPr>
          <w:vertAlign w:val="superscript"/>
        </w:rPr>
        <w:t>+</w:t>
      </w:r>
      <w:r>
        <w:rPr/>
        <w:t xml:space="preserve"> cell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0</wp:posOffset>
                </wp:positionH>
                <wp:positionV relativeFrom="paragraph">
                  <wp:posOffset>635</wp:posOffset>
                </wp:positionV>
                <wp:extent cx="6485255" cy="3936365"/>
                <wp:effectExtent l="0" t="0" r="0" b="0"/>
                <wp:wrapNone/>
                <wp:docPr id="2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5400" cy="3936240"/>
                          <a:chOff x="0" y="0"/>
                          <a:chExt cx="6485400" cy="3936240"/>
                        </a:xfrm>
                      </wpg:grpSpPr>
                      <wps:wsp>
                        <wps:cNvSpPr txBox="1"/>
                        <wps:spPr>
                          <a:xfrm>
                            <a:off x="0" y="907560"/>
                            <a:ext cx="857880" cy="44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FF"/>
                                  <w:lang w:val="en-US" w:eastAsia="zh-CN" w:bidi="ar-SA"/>
                                </w:rPr>
                                <w:t xml:space="preserve">Recipient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FF"/>
                                  <w:lang w:val="en-US" w:eastAsia="zh-CN" w:bidi="ar-SA"/>
                                </w:rPr>
                                <w:t xml:space="preserve">(CD45.2-)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104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814680" y="1003320"/>
                            <a:ext cx="828000" cy="339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172880" y="114300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53960" y="1376640"/>
                            <a:ext cx="1300320" cy="53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 xml:space="preserve">IP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injected ly6G antibod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5440" y="1245960"/>
                            <a:ext cx="51768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-1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3440" y="1172880"/>
                            <a:ext cx="74556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5" name="Picture 109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3788280" y="1041480"/>
                            <a:ext cx="828000" cy="339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110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3131280" y="1621080"/>
                            <a:ext cx="969120" cy="396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695040" y="177048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02200" y="1313280"/>
                            <a:ext cx="1051560" cy="38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FF0000"/>
                                  <w:lang w:val="en-US" w:eastAsia="zh-CN" w:bidi="ar-SA"/>
                                </w:rPr>
                                <w:t>Dono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FF0000"/>
                                  <w:lang w:val="en-US" w:eastAsia="zh-CN" w:bidi="ar-SA"/>
                                </w:rPr>
                                <w:t>(CD45.2+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948400" y="144288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0040" y="614160"/>
                            <a:ext cx="840600" cy="388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Neutrophils deple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70480" y="178452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53760" y="115632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14080" y="116028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9400" y="113724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4160" y="111888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2760" y="115524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9160" y="1772280"/>
                            <a:ext cx="87480" cy="74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7" name="Picture 122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2456640" y="1036800"/>
                            <a:ext cx="828000" cy="339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 flipH="1" flipV="1">
                            <a:off x="2120760" y="1296000"/>
                            <a:ext cx="261000" cy="42588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268440" y="1199520"/>
                            <a:ext cx="516960" cy="684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07160" y="509760"/>
                            <a:ext cx="840600" cy="53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Neutrophils adoptive transfer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Picture 126" descr="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966960" y="2630880"/>
                            <a:ext cx="1040760" cy="1004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127" descr="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2270160" y="2630880"/>
                            <a:ext cx="1043280" cy="1004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02880" y="3683520"/>
                            <a:ext cx="138240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FSC-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402480" y="3120840"/>
                            <a:ext cx="82548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CD45.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240" y="2319480"/>
                            <a:ext cx="344916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FACS analyses for CD45.2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+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 xml:space="preserve"> neutrophi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1800" y="2640960"/>
                            <a:ext cx="2928600" cy="267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36h                         72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04080" y="632520"/>
                            <a:ext cx="840600" cy="408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FACS analyses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43600" y="1307520"/>
                            <a:ext cx="5418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72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flipV="1">
                            <a:off x="3701880" y="1204560"/>
                            <a:ext cx="1625040" cy="684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119640" y="1226160"/>
                            <a:ext cx="0" cy="1332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40000" y="1216080"/>
                            <a:ext cx="0" cy="13320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74760" y="1278720"/>
                            <a:ext cx="6037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36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0" y="0"/>
                            <a:ext cx="1086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30320"/>
                            <a:ext cx="1086480" cy="35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-10080" y="3634920"/>
                            <a:ext cx="611640" cy="144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>
                            <a:off x="2520" y="3186360"/>
                            <a:ext cx="1800" cy="44892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53560" y="1252800"/>
                            <a:ext cx="51804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0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0pt;margin-top:0pt;width:510.65pt;height:309.95pt" coordorigin="0,0" coordsize="10213,6199">
                <v:shape id="shape_0" stroked="f" o:allowincell="f" style="position:absolute;left:0;top:1429;width:1350;height:696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FF"/>
                            <w:lang w:val="en-US" w:eastAsia="zh-CN" w:bidi="ar-SA"/>
                          </w:rPr>
                          <w:t xml:space="preserve">Recipient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FF"/>
                            <w:lang w:val="en-US" w:eastAsia="zh-CN" w:bidi="ar-SA"/>
                          </w:rPr>
                          <w:t xml:space="preserve">(CD45.2-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104" stroked="f" o:allowincell="f" style="position:absolute;left:1283;top:1580;width:1303;height:533;mso-wrap-style:none;v-text-anchor:middle;mso-position-horizontal-relative:page;mso-position-vertical:top" type="_x0000_t75">
                  <v:imagedata r:id="rId16" o:detectmouseclick="t"/>
                  <v:stroke color="#3465a4" joinstyle="round" endcap="flat"/>
                  <w10:wrap type="none"/>
                </v:shape>
                <v:oval id="shape_0" ID="Oval 105" fillcolor="white" stroked="t" o:allowincell="f" style="position:absolute;left:1847;top:1800;width:137;height:116;mso-wrap-style:none;v-text-anchor:middle;mso-position-horizontal-relative:page;mso-position-vertical:top">
                  <v:fill o:detectmouseclick="t" type="solid" color2="black"/>
                  <v:stroke color="blue" weight="6480" joinstyle="miter" endcap="flat"/>
                  <w10:wrap type="none"/>
                </v:oval>
                <v:shape id="shape_0" stroked="f" o:allowincell="f" style="position:absolute;left:2132;top:2168;width:2047;height:834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 xml:space="preserve">IP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injected ly6G antibo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0;top:1962;width:814;height:374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-1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67,1847" to="3840,1847" ID="Straight Connector 108" stroked="t" o:allowincell="f" style="position:absolute;mso-position-horizontal-relative:page;mso-position-vertical:top">
                  <v:stroke color="black" weight="3240" joinstyle="miter" endcap="flat"/>
                  <v:fill o:detectmouseclick="t" on="false"/>
                  <w10:wrap type="none"/>
                </v:line>
                <v:shape id="shape_0" ID="Picture 109" stroked="f" o:allowincell="f" style="position:absolute;left:5966;top:1640;width:1303;height:533;mso-wrap-style:none;v-text-anchor:middle;mso-position-horizontal-relative:page;mso-position-vertical:top" type="_x0000_t75">
                  <v:imagedata r:id="rId17" o:detectmouseclick="t"/>
                  <v:stroke color="#3465a4" joinstyle="round" endcap="flat"/>
                  <w10:wrap type="none"/>
                </v:shape>
                <v:shape id="shape_0" ID="Picture 110" stroked="f" o:allowincell="f" style="position:absolute;left:4931;top:2553;width:1525;height:624;mso-wrap-style:none;v-text-anchor:middle;mso-position-horizontal-relative:page;mso-position-vertical:top" type="_x0000_t75">
                  <v:imagedata r:id="rId18" o:detectmouseclick="t"/>
                  <v:stroke color="#3465a4" joinstyle="round" endcap="flat"/>
                  <w10:wrap type="none"/>
                </v:shape>
                <v:oval id="shape_0" ID="Oval 111" fillcolor="white" stroked="t" o:allowincell="f" style="position:absolute;left:5819;top:2788;width:137;height:116;mso-wrap-style:none;v-text-anchor:middle;mso-position-horizontal-relative:page;mso-position-vertical:top">
                  <v:fill o:detectmouseclick="t" type="solid" color2="black"/>
                  <v:stroke color="#ff6600" weight="6480" joinstyle="miter" endcap="flat"/>
                  <w10:wrap type="none"/>
                </v:oval>
                <v:shape id="shape_0" stroked="f" o:allowincell="f" style="position:absolute;left:5043;top:2068;width:1655;height:604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FF0000"/>
                            <w:lang w:val="en-US" w:eastAsia="zh-CN" w:bidi="ar-SA"/>
                          </w:rPr>
                          <w:t>Donor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FF0000"/>
                            <w:lang w:val="en-US" w:eastAsia="zh-CN" w:bidi="ar-SA"/>
                          </w:rPr>
                          <w:t>(CD45.2+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ID="Oval 113" fillcolor="white" stroked="t" o:allowincell="f" style="position:absolute;left:4643;top:2272;width:137;height:116;mso-wrap-style:none;v-text-anchor:middle;mso-position-horizontal-relative:page;mso-position-vertical:top">
                  <v:fill o:detectmouseclick="t" type="solid" color2="black"/>
                  <v:stroke color="#ff6600" weight="6480" joinstyle="miter" endcap="flat"/>
                  <w10:wrap type="none"/>
                </v:oval>
                <v:shape id="shape_0" fillcolor="white" stroked="t" o:allowincell="f" style="position:absolute;left:2630;top:967;width:1323;height:610;mso-wrap-style:square;v-text-anchor:middle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Neutrophils depletion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oval id="shape_0" ID="Oval 115" fillcolor="white" stroked="t" o:allowincell="f" style="position:absolute;left:5623;top:2810;width:137;height:116;mso-wrap-style:none;v-text-anchor:middle;mso-position-horizontal-relative:page;mso-position-vertical:top">
                  <v:fill o:detectmouseclick="t" type="solid" color2="black"/>
                  <v:stroke color="#ff6600" weight="6480" joinstyle="miter" endcap="flat"/>
                  <w10:wrap type="none"/>
                </v:oval>
                <v:oval id="shape_0" ID="Oval 116" fillcolor="white" stroked="t" o:allowincell="f" style="position:absolute;left:6699;top:1821;width:137;height:116;mso-wrap-style:none;v-text-anchor:middle;mso-position-horizontal-relative:page;mso-position-vertical:top">
                  <v:fill o:detectmouseclick="t" type="solid" color2="black"/>
                  <v:stroke color="#ff6600" weight="6480" joinstyle="miter" endcap="flat"/>
                  <w10:wrap type="none"/>
                </v:oval>
                <v:oval id="shape_0" ID="Oval 117" fillcolor="white" stroked="t" o:allowincell="f" style="position:absolute;left:6479;top:1827;width:137;height:116;mso-wrap-style:none;v-text-anchor:middle;mso-position-horizontal-relative:page;mso-position-vertical:top">
                  <v:fill o:detectmouseclick="t" type="solid" color2="black"/>
                  <v:stroke color="#ff6600" weight="6480" joinstyle="miter" endcap="flat"/>
                  <w10:wrap type="none"/>
                </v:oval>
                <v:oval id="shape_0" ID="Oval 118" fillcolor="white" stroked="t" o:allowincell="f" style="position:absolute;left:2078;top:1791;width:137;height:116;mso-wrap-style:none;v-text-anchor:middle;mso-position-horizontal-relative:page;mso-position-vertical:top">
                  <v:fill o:detectmouseclick="t" type="solid" color2="black"/>
                  <v:stroke color="blue" weight="6480" joinstyle="miter" endcap="flat"/>
                  <w10:wrap type="none"/>
                </v:oval>
                <v:oval id="shape_0" ID="Oval 119" fillcolor="white" stroked="t" o:allowincell="f" style="position:absolute;left:1676;top:1762;width:137;height:116;mso-wrap-style:none;v-text-anchor:middle;mso-position-horizontal-relative:page;mso-position-vertical:top">
                  <v:fill o:detectmouseclick="t" type="solid" color2="black"/>
                  <v:stroke color="blue" weight="6480" joinstyle="miter" endcap="flat"/>
                  <w10:wrap type="none"/>
                </v:oval>
                <v:oval id="shape_0" ID="Oval 120" fillcolor="white" stroked="t" o:allowincell="f" style="position:absolute;left:6288;top:1819;width:137;height:116;mso-wrap-style:none;v-text-anchor:middle;mso-position-horizontal-relative:page;mso-position-vertical:top">
                  <v:fill o:detectmouseclick="t" type="solid" color2="black"/>
                  <v:stroke color="#ff6600" weight="6480" joinstyle="miter" endcap="flat"/>
                  <w10:wrap type="none"/>
                </v:oval>
                <v:oval id="shape_0" ID="Oval 121" fillcolor="white" stroked="t" o:allowincell="f" style="position:absolute;left:5432;top:2791;width:137;height:116;mso-wrap-style:none;v-text-anchor:middle;mso-position-horizontal-relative:page;mso-position-vertical:top">
                  <v:fill o:detectmouseclick="t" type="solid" color2="black"/>
                  <v:stroke color="#ff6600" weight="6480" joinstyle="miter" endcap="flat"/>
                  <w10:wrap type="none"/>
                </v:oval>
                <v:shape id="shape_0" ID="Picture 122" stroked="f" o:allowincell="f" style="position:absolute;left:3869;top:1633;width:1303;height:533;mso-wrap-style:none;v-text-anchor:middle;mso-position-horizontal-relative:page;mso-position-vertical:top" type="_x0000_t75">
                  <v:imagedata r:id="rId19" o:detectmouseclick="t"/>
                  <v:stroke color="#3465a4" joinstyle="round" endcap="flat"/>
                  <w10:wrap type="none"/>
                </v:shape>
                <v:shape id="shape_0" ID="Straight Arrow Connector 123" stroked="t" o:allowincell="f" style="position:absolute;left:3340;top:2041;width:409;height:669;flip:xy;mso-position-horizontal-relative:page;mso-position-vertical:top" type="_x0000_t32">
                  <v:stroke color="black" weight="3240" joinstyle="miter" endcap="flat"/>
                  <v:fill o:detectmouseclick="t" on="false"/>
                  <w10:wrap type="none"/>
                </v:shape>
                <v:line id="shape_0" from="5147,1889" to="5960,1899" ID="Straight Connector 124" stroked="t" o:allowincell="f" style="position:absolute;mso-position-horizontal-relative:page;mso-position-vertical:top">
                  <v:stroke color="black" weight="3240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4893;top:803;width:1323;height:835;mso-wrap-style:square;v-text-anchor:middle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Neutrophils adoptive transfer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ID="Picture 126" stroked="f" o:allowincell="f" style="position:absolute;left:1523;top:4143;width:1638;height:1581;mso-wrap-style:none;v-text-anchor:middle;mso-position-horizontal-relative:page;mso-position-vertical:top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127" stroked="f" o:allowincell="f" style="position:absolute;left:3575;top:4143;width:1642;height:1581;mso-wrap-style:none;v-text-anchor:middle;mso-position-horizontal-relative:page;mso-position-vertical:top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1422;top:5801;width:2176;height:397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FSC-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;top:4915;width:1299;height:397;mso-wrap-style:square;v-text-anchor:top;rotation:270;mso-position-horizontal-relative:page;mso-position-vertical:top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CD45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;top:3653;width:5431;height:420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FACS analyses for CD45.2</w:t>
                        </w:r>
                        <w:r>
                          <w:rPr>
                            <w:sz w:val="24"/>
                            <w:kern w:val="2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+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 xml:space="preserve"> neutrophi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2;top:4159;width:4611;height:420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36h                         72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038;top:996;width:1323;height:643;mso-wrap-style:square;v-text-anchor:middle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FACS analyses</w:t>
                        </w:r>
                      </w:p>
                    </w:txbxContent>
                  </v:textbox>
                  <v:fill o:detectmouseclick="t" type="solid" color2="black"/>
                  <v:stroke color="black" weight="6480" joinstyle="miter" endcap="flat"/>
                  <w10:wrap type="none"/>
                </v:shape>
                <v:shape id="shape_0" stroked="f" o:allowincell="f" style="position:absolute;left:9360;top:2059;width:852;height:374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72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134" stroked="t" o:allowincell="f" style="position:absolute;left:5830;top:1897;width:2558;height:9;flip:y;mso-position-horizontal-relative:page;mso-position-vertical:top" type="_x0000_t32">
                  <v:stroke color="black" weight="3240" joinstyle="miter" endcap="flat"/>
                  <v:fill o:detectmouseclick="t" on="false"/>
                  <w10:wrap type="none"/>
                </v:shape>
                <v:line id="shape_0" from="9637,1931" to="9637,2140" ID="Straight Connector 135" stroked="t" o:allowincell="f" style="position:absolute;mso-position-horizontal-relative:page;mso-position-vertical:top">
                  <v:stroke color="black" weight="3240" joinstyle="miter" endcap="flat"/>
                  <v:fill o:detectmouseclick="t" on="false"/>
                  <w10:wrap type="none"/>
                </v:line>
                <v:line id="shape_0" from="7937,1915" to="7937,2124" ID="Straight Connector 136" stroked="t" o:allowincell="f" style="position:absolute;mso-position-horizontal-relative:page;mso-position-vertical:top">
                  <v:stroke color="black" weight="3240" joinstyle="miter" endcap="flat"/>
                  <v:fill o:detectmouseclick="t" on="false"/>
                  <w10:wrap type="none"/>
                </v:line>
                <v:shape id="shape_0" stroked="f" o:allowincell="f" style="position:absolute;left:7677;top:2014;width:950;height:374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36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;top:0;width:1710;height:558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3040;width:1710;height:558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140" stroked="t" o:allowincell="f" style="position:absolute;left:-16;top:5724;width:962;height:1;mso-position-horizontal-relative:page;mso-position-vertical:top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ID="Straight Arrow Connector 141" stroked="t" o:allowincell="f" style="position:absolute;left:4;top:5018;width:2;height:705;flip:y;mso-position-horizontal-relative:page;mso-position-vertical:top" type="_x0000_t32">
                  <v:stroke color="black" weight="6480" joinstyle="miter" endcap="flat"/>
                  <v:fill o:detectmouseclick="t" on="false"/>
                  <w10:wrap type="none"/>
                </v:shape>
                <v:shape id="shape_0" stroked="f" o:allowincell="f" style="position:absolute;left:4179;top:1973;width:815;height:374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0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>Figure S2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Fig. S2. A. </w:t>
      </w:r>
      <w:r>
        <w:rPr/>
        <w:t xml:space="preserve">Experimental procedures. For neutrophil depletion, the recipient mice (CD45.2-) were IP injected with Ly6G antibodies on -1d. The animals then received an adoptive transfer of purified neutrophils from WT type (CD45.2+) on 0d. Then FACS analysis of the CD45.2 cells in the peripheral blood 36h and 72h after adoptive neutrophil transfer. </w:t>
      </w:r>
      <w:r>
        <w:rPr>
          <w:b/>
          <w:bCs/>
        </w:rPr>
        <w:t xml:space="preserve">B. </w:t>
      </w:r>
      <w:r>
        <w:rPr/>
        <w:t xml:space="preserve">36h after transfer, a group of cells still expressed CD45.2 but then stopped after 72h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Figure S3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52145</wp:posOffset>
                </wp:positionH>
                <wp:positionV relativeFrom="page">
                  <wp:align>top</wp:align>
                </wp:positionV>
                <wp:extent cx="4905375" cy="2393950"/>
                <wp:effectExtent l="0" t="0" r="0" b="0"/>
                <wp:wrapNone/>
                <wp:docPr id="3" name="Group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5360" cy="2394000"/>
                          <a:chOff x="0" y="0"/>
                          <a:chExt cx="4905360" cy="2394000"/>
                        </a:xfrm>
                      </wpg:grpSpPr>
                      <pic:pic xmlns:pic="http://schemas.openxmlformats.org/drawingml/2006/picture">
                        <pic:nvPicPr>
                          <pic:cNvPr id="10" name="Picture 153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391320" y="161280"/>
                            <a:ext cx="1872000" cy="2232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440"/>
                            <a:ext cx="361440" cy="30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36720" y="0"/>
                            <a:ext cx="381600" cy="30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56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3033360" y="151920"/>
                            <a:ext cx="1872000" cy="2232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154520" y="974880"/>
                            <a:ext cx="4705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4800" y="813600"/>
                            <a:ext cx="47052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66400" y="723240"/>
                            <a:ext cx="603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n.s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66400" y="544680"/>
                            <a:ext cx="603720" cy="26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Arial" w:hAnsi="Arial" w:eastAsia="Times New Roman" w:cs="Arial"/>
                                  <w:color w:val="000000"/>
                                  <w:lang w:val="en-US" w:eastAsia="zh-CN" w:bidi="ar-SA"/>
                                </w:rPr>
                                <w:t>n.s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3" style="position:absolute;margin-left:51.35pt;margin-top:0pt;width:386.25pt;height:188.5pt" coordorigin="1027,0" coordsize="7725,3770">
                <v:shape id="shape_0" ID="Picture 153" stroked="f" o:allowincell="f" style="position:absolute;left:1644;top:254;width:2947;height:3515;mso-wrap-style:none;v-text-anchor:middle;mso-position-vertical:top;mso-position-vertical-relative:page" type="_x0000_t75">
                  <v:imagedata r:id="rId24" o:detectmouseclick="t"/>
                  <v:stroke color="#3465a4" joinstyle="round" endcap="flat"/>
                  <w10:wrap type="none"/>
                </v:shape>
                <v:shape id="shape_0" stroked="f" o:allowincell="f" style="position:absolute;left:1027;top:2;width:568;height:484;mso-wrap-style:square;v-text-anchor:top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37;top:0;width:600;height:484;mso-wrap-style:square;v-text-anchor:top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156" stroked="f" o:allowincell="f" style="position:absolute;left:5804;top:239;width:2947;height:3515;mso-wrap-style:none;v-text-anchor:middle;mso-position-vertical:top;mso-position-vertical-relative:page" type="_x0000_t75">
                  <v:imagedata r:id="rId25" o:detectmouseclick="t"/>
                  <v:stroke color="#3465a4" joinstyle="round" endcap="flat"/>
                  <w10:wrap type="none"/>
                </v:shape>
                <v:line id="shape_0" from="2845,1535" to="3585,1535" ID="Straight Connector 157" stroked="t" o:allowincell="f" style="position:absolute;mso-position-vertical:top;mso-position-vertical-relative:page">
                  <v:stroke color="black" weight="6480" joinstyle="miter" endcap="flat"/>
                  <v:fill o:detectmouseclick="t" on="false"/>
                  <w10:wrap type="none"/>
                </v:line>
                <v:line id="shape_0" from="7082,1281" to="7822,1281" ID="Straight Connector 158" stroked="t" o:allowincell="f" style="position:absolute;mso-position-vertical:top;mso-position-vertical-relative:page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2864;top:1139;width:950;height:487;mso-wrap-style:square;v-text-anchor:top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16;top:858;width:950;height:421;mso-wrap-style:square;v-text-anchor:top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Arial" w:hAnsi="Arial" w:eastAsia="Times New Roman" w:cs="Arial"/>
                            <w:color w:val="000000"/>
                            <w:lang w:val="en-US" w:eastAsia="zh-CN" w:bidi="ar-SA"/>
                          </w:rPr>
                          <w:t>n.s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Fig. S3. </w:t>
      </w:r>
      <w:r>
        <w:rPr>
          <w:bCs/>
        </w:rPr>
        <w:t>The comparation of relative gene expression for</w:t>
      </w:r>
      <w:r>
        <w:rPr>
          <w:b/>
          <w:bCs/>
        </w:rPr>
        <w:t xml:space="preserve"> </w:t>
      </w:r>
      <w:r>
        <w:rPr>
          <w:bCs/>
        </w:rPr>
        <w:t>genes</w:t>
      </w:r>
      <w:r>
        <w:rPr>
          <w:b/>
          <w:bCs/>
        </w:rPr>
        <w:t xml:space="preserve"> </w:t>
      </w:r>
      <w:r>
        <w:rPr/>
        <w:t xml:space="preserve">ICMA-1 </w:t>
      </w:r>
      <w:r>
        <w:rPr>
          <w:b/>
        </w:rPr>
        <w:t xml:space="preserve">(A) </w:t>
      </w:r>
      <w:r>
        <w:rPr/>
        <w:t xml:space="preserve">and MAC-1 </w:t>
      </w:r>
      <w:r>
        <w:rPr>
          <w:b/>
        </w:rPr>
        <w:t>(B)</w:t>
      </w:r>
      <w:r>
        <w:rPr/>
        <w:t xml:space="preserve"> in blood neutrophils at 3d after stroke between myosin1f </w:t>
      </w:r>
      <w:r>
        <w:rPr>
          <w:vertAlign w:val="superscript"/>
        </w:rPr>
        <w:t>+/+</w:t>
      </w:r>
      <w:r>
        <w:rPr/>
        <w:t xml:space="preserve"> (+/+) and myosin1f</w:t>
      </w:r>
      <w:r>
        <w:rPr>
          <w:vertAlign w:val="superscript"/>
        </w:rPr>
        <w:t>-/-</w:t>
      </w:r>
      <w:r>
        <w:rPr/>
        <w:t xml:space="preserve"> (-/-) mice. n=3 /group; each has 3 replicates. There was no significant difference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1</w:t>
      </w:r>
    </w:p>
    <w:p>
      <w:pPr>
        <w:pStyle w:val="Normal"/>
        <w:rPr/>
      </w:pPr>
      <w:r>
        <w:rPr/>
        <w:t>We measured changes in CBF before stroke, during stroke and after reperfusion using a laser Doppler probe. CBF was reduced to ~ 15% at the measured cortex compared to before MCAO. The values of CBF were not significantly different in WT, Myosin1f KO, bone marrow transfer and neutrophils adoptive transfer mice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jc w:val="center"/>
        <w:rPr/>
      </w:pPr>
      <w:r>
        <w:rPr/>
        <w:t>Table : Cerebral Blood Flow (CBF) was measured before stroke onset, during stroke, and after reperfusion.</w:t>
      </w:r>
    </w:p>
    <w:p>
      <w:pPr>
        <w:pStyle w:val="Normal"/>
        <w:jc w:val="center"/>
        <w:rPr/>
      </w:pPr>
      <w:r>
        <w:rPr/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610"/>
        <w:gridCol w:w="2394"/>
        <w:gridCol w:w="2394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c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Before MCAO 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uring MCAO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fter MCAO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 ± 0.02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3 ± 0.02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32 ± 0.03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yosin 1f</w:t>
            </w:r>
            <w:r>
              <w:rPr>
                <w:vertAlign w:val="superscript"/>
              </w:rPr>
              <w:t xml:space="preserve"> -/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2 ± 0.04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9 ± 0.0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1 ± 0.04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T +/+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13 ± 0.05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2 ± 0.02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3 ± 0.03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MT -/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21 ± 0.04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3 ± 0.0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4 ± 0.04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 depletion +/+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4 ± 0.0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7 ± 0.01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9 ± 0.05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 depletion -/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76 ± 0.04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6 ± 0.02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3 ± 0.04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 transfer +/+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3 ± 0.0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6 ± 0.03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01 ± 0.02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 transfer -/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31 ± 0.04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2 ± 0.0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95 ± 0.0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BMT = bone marrow transplant; Neu depletion = neutrophils depletion; Neu transfer =</w:t>
      </w:r>
    </w:p>
    <w:p>
      <w:pPr>
        <w:pStyle w:val="Normal"/>
        <w:spacing w:lineRule="auto" w:line="480"/>
        <w:rPr/>
      </w:pPr>
      <w:r>
        <w:rPr/>
        <w:t>neutrophil transfer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2: Primer sequences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710"/>
        <w:gridCol w:w="6588"/>
      </w:tblGrid>
      <w:tr>
        <w:trPr/>
        <w:tc>
          <w:tcPr>
            <w:tcW w:w="2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AM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TGGCGGGAAAGTTCCTG 3’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CGTCTTGCAGGTCATCTTAGGA 3’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-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GGATCATAGGCGCCCACTT 3’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TCCTTACCCCCACTCAGAGACT 3’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olytonic">
    <w:name w:val="polytonic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5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5.png"/><Relationship Id="rId17" Type="http://schemas.openxmlformats.org/officeDocument/2006/relationships/image" Target="media/image5.png"/><Relationship Id="rId18" Type="http://schemas.openxmlformats.org/officeDocument/2006/relationships/image" Target="media/image6.png"/><Relationship Id="rId19" Type="http://schemas.openxmlformats.org/officeDocument/2006/relationships/image" Target="media/image5.png"/><Relationship Id="rId20" Type="http://schemas.openxmlformats.org/officeDocument/2006/relationships/image" Target="media/image7.png"/><Relationship Id="rId21" Type="http://schemas.openxmlformats.org/officeDocument/2006/relationships/image" Target="media/image8.png"/><Relationship Id="rId22" Type="http://schemas.openxmlformats.org/officeDocument/2006/relationships/image" Target="media/image9.wmf"/><Relationship Id="rId23" Type="http://schemas.openxmlformats.org/officeDocument/2006/relationships/image" Target="media/image10.wmf"/><Relationship Id="rId24" Type="http://schemas.openxmlformats.org/officeDocument/2006/relationships/image" Target="media/image9.wmf"/><Relationship Id="rId25" Type="http://schemas.openxmlformats.org/officeDocument/2006/relationships/image" Target="media/image10.wmf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0:27:00Z</dcterms:created>
  <dc:creator>Microsoft Office User</dc:creator>
  <dc:description/>
  <cp:keywords/>
  <dc:language>en-US</dc:language>
  <cp:lastModifiedBy>MATUBLE</cp:lastModifiedBy>
  <cp:lastPrinted>2018-11-19T09:30:00Z</cp:lastPrinted>
  <dcterms:modified xsi:type="dcterms:W3CDTF">2019-03-29T13:3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